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E63D6" w14:textId="5B613B59" w:rsidR="002C40A6" w:rsidRDefault="00FA548A" w:rsidP="00D927D3">
      <w:pPr>
        <w:spacing w:after="120" w:line="240" w:lineRule="auto"/>
        <w:jc w:val="both"/>
      </w:pPr>
      <w:r w:rsidRPr="00FA548A">
        <w:rPr>
          <w:b/>
        </w:rPr>
        <w:t>Table S2</w:t>
      </w:r>
      <w:r w:rsidRPr="00FA548A">
        <w:t xml:space="preserve"> SAMOVA results of the </w:t>
      </w:r>
      <w:r>
        <w:t>138</w:t>
      </w:r>
      <w:r w:rsidR="00FA691E">
        <w:t xml:space="preserve"> loci probably under positive</w:t>
      </w:r>
      <w:r>
        <w:t xml:space="preserve"> selection </w:t>
      </w:r>
      <w:r w:rsidR="00FA691E">
        <w:t xml:space="preserve">ranked by </w:t>
      </w:r>
      <w:bookmarkStart w:id="0" w:name="_GoBack"/>
      <w:bookmarkEnd w:id="0"/>
      <w:r w:rsidR="00FA691E">
        <w:t xml:space="preserve">the </w:t>
      </w:r>
      <w:r w:rsidR="00FA691E" w:rsidRPr="00FA691E">
        <w:rPr>
          <w:i/>
        </w:rPr>
        <w:t>F</w:t>
      </w:r>
      <w:r w:rsidR="00FA691E" w:rsidRPr="00FA691E">
        <w:rPr>
          <w:vertAlign w:val="subscript"/>
        </w:rPr>
        <w:t>CT</w:t>
      </w:r>
      <w:r w:rsidR="00FA691E">
        <w:t xml:space="preserve"> </w:t>
      </w:r>
      <w:r>
        <w:t>and number of significant association with other loci having similar allele frequencies across Europe.</w:t>
      </w:r>
    </w:p>
    <w:tbl>
      <w:tblPr>
        <w:tblW w:w="8601" w:type="dxa"/>
        <w:tblInd w:w="93" w:type="dxa"/>
        <w:tblLook w:val="04A0" w:firstRow="1" w:lastRow="0" w:firstColumn="1" w:lastColumn="0" w:noHBand="0" w:noVBand="1"/>
      </w:tblPr>
      <w:tblGrid>
        <w:gridCol w:w="826"/>
        <w:gridCol w:w="867"/>
        <w:gridCol w:w="2270"/>
        <w:gridCol w:w="726"/>
        <w:gridCol w:w="2169"/>
        <w:gridCol w:w="781"/>
        <w:gridCol w:w="1151"/>
      </w:tblGrid>
      <w:tr w:rsidR="00FA691E" w:rsidRPr="00FA691E" w14:paraId="7C3E765B" w14:textId="77777777" w:rsidTr="00FA691E">
        <w:trPr>
          <w:trHeight w:val="280"/>
        </w:trPr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402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38B6" w14:textId="66043EA3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#pops/</w:t>
            </w: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group1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6839" w14:textId="0D81ACE0" w:rsidR="00FA691E" w:rsidRPr="00FA691E" w:rsidRDefault="005857A7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="00FA691E"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op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group 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1ED5" w14:textId="5CA1D601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#pops/</w:t>
            </w: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grou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C034" w14:textId="5FEBCA3C" w:rsidR="00FA691E" w:rsidRPr="00FA691E" w:rsidRDefault="005857A7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="00FA691E"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op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group 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30E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F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051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#associations</w:t>
            </w:r>
          </w:p>
        </w:tc>
      </w:tr>
      <w:tr w:rsidR="00FA691E" w:rsidRPr="00FA691E" w14:paraId="60D5CA91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EF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1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D0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E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8 9 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AA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F4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11 12 13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B65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92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14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1E9C024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01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E71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08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6 8 9 10 11 12 13 14 15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462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5BB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7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914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8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4EC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5C83774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3C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ac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75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76A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3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93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6C4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4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DE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7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321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A3F1E3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921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2F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24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9 11 12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E8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CD4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1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51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6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0AD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DC2D51B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2E3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1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F6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162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6 8 9 10 11 12 13 14 15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3C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5D6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7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680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5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657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FA691E" w:rsidRPr="00FA691E" w14:paraId="216C801B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A3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ac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5E3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88A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7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11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98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7B4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5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B6C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665D607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4BD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a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8F7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FD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21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AE4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0FD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5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A05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1D413B5F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75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1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C33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3C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313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31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69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4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DE55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0CBD0BC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72D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ag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9F5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78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C44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970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6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F37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3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C7E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2CA82F77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A0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a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81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41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423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589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8 9 10 11 12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6A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30A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70F2A46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0F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tc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BB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7F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2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A7B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D4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10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78C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7318882B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7D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c1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AB2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4B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138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277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AD6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1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834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719F07A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D52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tc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D6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953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520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04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48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1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72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03FAD3B7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F9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at1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592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E94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2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B56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D2B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1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77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DD1846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8A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a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D82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427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763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AC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BFB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0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AA9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3F7C6644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4B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c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C4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BD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923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DF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079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0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3008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5720239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23D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6AA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68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7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CE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DE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6 8 9 10 11 12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388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8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B52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4537CB6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E9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tg1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BF3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5D9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1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8E7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944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2 13 14 15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EC8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9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4871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6F4CD0E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D2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a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328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AA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105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AD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814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E8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39E40E74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64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ac1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D6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D7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8 9 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A6C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76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11 12 13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B55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9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36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58F33FAF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88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tt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C2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BB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6 1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73F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91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02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8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64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5F72FD9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0C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tc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C05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D0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17A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3A2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6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E3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8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D97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3202BCA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05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0F4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83F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40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509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7 8 9 10 11 12 13 14 15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8C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3E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77B6F64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81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63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337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DA6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A06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4 5 6 7 8 9 10 11 12 13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763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7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E4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076BC99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F20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tc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FA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C1D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A76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BA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331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5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FC6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7BB500D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49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63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19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E58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D4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6 17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41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5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83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5528777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34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2DB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506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3 14 15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6A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9F6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6 17 18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2B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5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7F18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3A2A5AB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49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tc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451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EDE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BF1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5E1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7 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51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5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1D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7F69D70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3F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2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B54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F8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D3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EBE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6 17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37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5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53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44747CC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3C8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2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D83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88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027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A3D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2 13 14 15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69E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4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04A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3734370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18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64A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3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6 7 13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0BD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0D8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8 9 10 11 12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B8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7DE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166DFFD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CF4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at1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75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C8C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CC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1E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8 9 10 11 12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CF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4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F5D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3183B4F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A7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c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385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1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6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F15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869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7 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4AB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4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0BA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7BADAA8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32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78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015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7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67C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D1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</w:t>
            </w: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15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149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0.74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38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A691E" w:rsidRPr="00FA691E" w14:paraId="4C12E22B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EB0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lastRenderedPageBreak/>
              <w:t>ACtt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84F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E6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5 6 7 8 9 10 11 12 13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99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9DC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14 15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F62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0F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0C16521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79E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1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E3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0A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EE4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9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2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E4B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3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AF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3019158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27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D1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4E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70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5A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3 4 5 6 7 8 9 10 11 12 13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C10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3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D5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3D5048C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3A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c1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A5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EEA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F3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CD7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ACE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3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0D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55228A53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69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1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0C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9B7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5 6 7 8 9 10 11 12 13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41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76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14 15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4BF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3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1C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6B169517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5E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1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2FE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76D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8 9 10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25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7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11 12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6C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2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087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34481CF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C7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2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E8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74B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4 5 6 7 8 9 10 11 12 13 14 15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C0D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1F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C9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2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B48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6DFD8FF3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C8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c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2C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441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7 8 10 11 12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74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35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9 13 14 15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89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2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F0A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FA691E" w:rsidRPr="00FA691E" w14:paraId="0682615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428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1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7F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B8A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3 16 17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C7E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907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4 15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94E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1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248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7ACF0A3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DC7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2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5C6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058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14 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61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5DD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6 7 8 9 10 11 12 13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7E2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A7B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3800FB13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B74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1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E99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0B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7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7E6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C9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6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5B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70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5A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FA691E" w:rsidRPr="00FA691E" w14:paraId="748CCBD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EC7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153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76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6 17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E14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A9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4 15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D98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9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C9F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31B335CF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3E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1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6B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AE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6F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DB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11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9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689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1A9AEDCF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0EA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at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F4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201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CC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F4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2 13 14 15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53F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9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258A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7312B12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ED6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BA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24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670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5E7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18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9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B4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CA67E5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BB6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2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F62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05E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11 14 15 16 17 18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9A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6C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7 8 9 10 12 13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B7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9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30E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5029BDF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8B3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tg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66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0A0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4 15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DA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B77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50D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D2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C27DEE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E24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26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9D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2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46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95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82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83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1D7AC6B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91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B2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D85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6 14 15 17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47B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20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5 7 8 9 10 11 12 13 16 18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5B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AB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622FD77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7B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c1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AE2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E1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5 8 9 10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20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5F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3 4 6 7 11 12 13 14 15 16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38F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36F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534A4A4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3CE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c1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FF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996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4C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61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3 14 15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73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7C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232477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E3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2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528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86E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10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DA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AA8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8 9 11 12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1D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D83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17AE611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79E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F05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6E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68A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48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8A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6B7D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5232146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E0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tc1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F1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CF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987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C3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AF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7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A5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A63556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E4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1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976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794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0C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D43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6 17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922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6A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19BB67D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5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1C9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23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3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13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36B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2 14 15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1E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EA7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A691E" w:rsidRPr="00FA691E" w14:paraId="5354AA1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6FB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1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E9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EA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7 8 9 10 11 12 13 17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D4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1D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14 15 16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1E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05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3A8F1A2B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99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1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B2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C2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A40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FB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3 14 15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FC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7E1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488ECFB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B23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a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CF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60E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8 9 10 16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207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4A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6 7 11 12 13 14 15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F4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6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D19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69A81AC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B5D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81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2B8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6 18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93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EE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4 15 17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F0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5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2E4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A691E" w:rsidRPr="00FA691E" w14:paraId="4FA6A7F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617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c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5A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6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83B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3B7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4 15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BC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5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89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5F0A41D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36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a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C6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65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8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F0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9F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9 10 11 12 13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CA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5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B5C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6ABB3A1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33D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62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5CE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3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E1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D0B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B0F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5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02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1F7D1C9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4C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1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749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F4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7 8 9 10 13 16 17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1BD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DDE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11 12 14 15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0F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4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43E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A691E" w:rsidRPr="00FA691E" w14:paraId="4A77246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53C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ag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E19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581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2 14 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417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626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3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9A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D46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2E00D0E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5B5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1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BC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C40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6 11 12 13 16 18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3F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BA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7 8 9 10 14 15 17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EEE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4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03D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29F0CDA7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158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1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75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A3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78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1A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8 10 11 12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BCB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4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9C8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5112094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3FE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1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E2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575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2 13 16 1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5C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F7A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4 15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86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3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0FD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A691E" w:rsidRPr="00FA691E" w14:paraId="7605847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08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E5E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C1F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6 8 9 10 14 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6C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A6D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7 11 12 13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05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3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7AE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A691E" w:rsidRPr="00FA691E" w14:paraId="7231C7E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6D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tt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7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356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6 7 8 9 10 11 12 13 14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36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20D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B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3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A8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FA691E" w:rsidRPr="00FA691E" w14:paraId="3679AE1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2F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685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E0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2 13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9E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AA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49A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3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9A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FA691E" w:rsidRPr="00FA691E" w14:paraId="4EED1D01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3A7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at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59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D6D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5 7 8 9 10 11 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E46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054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6 12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680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2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2A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08B3B42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98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E10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26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6 8 9 10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A2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6F6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7 11 12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D62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2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DA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FA691E" w:rsidRPr="00FA691E" w14:paraId="051DC9B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5A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1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BED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1CC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7 8 9 10 12 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221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26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11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9BA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C65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7F2DE0E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90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1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05E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698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7 8 9 10 11 12 13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3A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4E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14 15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C1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1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59D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A691E" w:rsidRPr="00FA691E" w14:paraId="05B7E71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C1B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c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E53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723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1 12 13 14 15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50A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BC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2C7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1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FB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A691E" w:rsidRPr="00FA691E" w14:paraId="3420773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E9C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1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06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42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7 14 15 17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E1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A1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6 8 9 10 11 12 13 16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860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1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42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14C8B11B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8C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1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4E1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CFB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7 8 9 10 1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B51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94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11 12 13 14 15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D0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1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C0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223998A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0D4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ag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7C8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7D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7 14 15 16 17 18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39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ED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6 8 9 10 11 12 13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07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4F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66DE8C7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C4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tt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B9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79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7 9 12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884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BC3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 8 10 1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D72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61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19E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FA691E" w:rsidRPr="00FA691E" w14:paraId="7B6CE92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66C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1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80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CF7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AC7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349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9C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A86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1252B72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C8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tt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42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4C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2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E66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BAA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1 13 14 15 16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E82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BE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6D01C5A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06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tt1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A5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9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13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8C5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18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5 6 7 8 9 10 11 12 14 15 16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73C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638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6995B7F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8FA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1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9FC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D36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9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9C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FC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10 11 12 13 14 15 16 17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1E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86B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FA691E" w:rsidRPr="00FA691E" w14:paraId="468BBD9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A17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1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CE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592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4 15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DBB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DE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2 13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8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A4C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A691E" w:rsidRPr="00FA691E" w14:paraId="54ABC0B3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119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a2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E6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99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1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F85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A56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2 13 14 15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70C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368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FA691E" w:rsidRPr="00FA691E" w14:paraId="674AAC3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7DA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55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4B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11 12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F95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49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7 8 9 1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19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CA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23FC80BB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527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1B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F61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1 12 13 14 15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DE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16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6 17 18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201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0E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3AC6A74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BC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ag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EA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61D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3 4 6 14 15 16 17 18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9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83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5 7 8 9 10 11 12 13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943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898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A691E" w:rsidRPr="00FA691E" w14:paraId="0D8DBC13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04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1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E49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0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14 15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0A9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3AE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3 4 5 6 7 8 9 10 11 12 13 16 17 18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D0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9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F5CD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A691E" w:rsidRPr="00FA691E" w14:paraId="5FA7E8A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F7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ac1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B1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745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3 14 15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BF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1A8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0 11 12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01F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8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94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7B12207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2B2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967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38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8 10 12 13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121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CC9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9 11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E6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8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24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FA691E" w:rsidRPr="00FA691E" w14:paraId="5B450CF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4FF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8FB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3E0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F3C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F3B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2FF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8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BB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579FEB4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64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849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B80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8 9 10 11 12 13 18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F30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64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14 15 16 17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C69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8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D35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165F4A1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DDA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1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C9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C8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8 10 11 13 14 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8E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80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9 12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02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6D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77DEEED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0A1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tg1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AA4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C13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10 12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5B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4F8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9 11 13 14 15 16 17 18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83B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07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3B4DE941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A7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1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A9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41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1 12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F48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15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FC4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7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CB38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6D86E0E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82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2D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8F9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2 14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2E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86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3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48B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7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5B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03A3C56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25E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a1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186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9E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2 13 14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99A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85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5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71C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7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11A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FA691E" w:rsidRPr="00FA691E" w14:paraId="05FF05D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BE6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1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DD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29C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12 13 16 17 18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085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C32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8 9 10 11 14 15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653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7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77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15E1D0A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105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ac1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213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10A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8 9 10 11 12 13 16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953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5E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4 15 17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85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6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F7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0146BB17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81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tg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DCF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C7D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6 8 9 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749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B2A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7 11 12 13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1E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6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978D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FA691E" w:rsidRPr="00FA691E" w14:paraId="441BE374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240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86C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C6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7 8 9 10 11 12 13 17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E11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49C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6 14 15 16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3F4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6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D891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65B21CE0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BC7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tc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286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EB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7 11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7C2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C5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8 9 10 12 13 14 15 16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CB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5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DE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65AADDE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B08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7EF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B11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5 6 8 9 10 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0C3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E5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4 7 11 12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D4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30D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691E" w:rsidRPr="00FA691E" w14:paraId="3D54BA2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ADA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c1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CB3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97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12 16 18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08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FD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5 6 7 8 9 10 11 13 14 15 17 1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6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5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E39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2AAB16F1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B2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c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AA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DD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4 6 7 18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A9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51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5 8 9 10 11 12 13 14 15 16 17 19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104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5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6E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FA691E" w:rsidRPr="00FA691E" w14:paraId="1C9B580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66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1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E8D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524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4 5 6 7 8 9 10 11 12 13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899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B7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14 15 16 17 18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6A5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5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F9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55F0235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D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Gac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F9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DE1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4F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92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3 14 15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18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5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BD2C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A691E" w:rsidRPr="00FA691E" w14:paraId="12CD42F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39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ag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B1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0E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10 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1E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39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9 11 13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8A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4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565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0F22DF5F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40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tt1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E40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C8D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43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AE5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1 12 13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61C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4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910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3612F7C2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9F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ac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B51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BA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4 5 6 7 11 12 13 14 15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0A4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5D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8 9 10 16 17 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25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4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909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6AC02CF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98B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tt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195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0FC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8 9 10 11 13 14 15 16 17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B0C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1B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6 7 12 18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3E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3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DB55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A691E" w:rsidRPr="00FA691E" w14:paraId="3F27396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8F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tg1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21B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BD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9 11 12 13 14 15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BCB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A4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10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064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2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2EA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A691E" w:rsidRPr="00FA691E" w14:paraId="47018EC3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9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a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C4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1A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7 8 9 10 11 12 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9C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6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14 15 16 17 18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E8E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2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06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79B865A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AE8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a1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2C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B6F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5 6 7 8 9 10 11 12 13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E6D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58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14 15 16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8C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2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D4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A691E" w:rsidRPr="00FA691E" w14:paraId="2C27752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E1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ta1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EC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A28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8 9 10 11 12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EF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B7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 7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986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1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B7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691E" w:rsidRPr="00FA691E" w14:paraId="107618E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84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c1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0C8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A8F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7 11 12 13 14 15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09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F2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6 8 9 10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5E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7F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A691E" w:rsidRPr="00FA691E" w14:paraId="475F082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3E8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1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DA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C2A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8 9 10 11 12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25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15C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7 13 14 15 16 17 18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02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09F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FA691E" w:rsidRPr="00FA691E" w14:paraId="5B259709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539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at1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00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859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4 5 6 7 11 12 18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40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52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8 9 10 13 14 15 16 17 19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3C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1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FB54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A691E" w:rsidRPr="00FA691E" w14:paraId="48CA8AF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261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ac1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F07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A9D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5 6 7 8 9 10 12 13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30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DA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11 14 15 16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371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A4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A691E" w:rsidRPr="00FA691E" w14:paraId="457221D7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D38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a1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7D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D3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8 10 11 12 13 14 15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971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1C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9 20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57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0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27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A691E" w:rsidRPr="00FA691E" w14:paraId="7FCB936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14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Tag1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BE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A1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9 12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80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DA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 3 4 5 6 7 8 10 11 13 14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8B1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0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03B8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FA691E" w:rsidRPr="00FA691E" w14:paraId="79329EE5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4717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Ctc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15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509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11 12 13 14 15 16 17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E50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445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5 6 7 8 9 10 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4C5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50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D5B1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691E" w:rsidRPr="00FA691E" w14:paraId="78AF229C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AED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at1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E2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48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6 7 13 17 18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B5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134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8 9 10 11 12 14 15 16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F58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9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B269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A691E" w:rsidRPr="00FA691E" w14:paraId="5370EE44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AAE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c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0B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4BD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A6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84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7 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CA5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8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A446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691E" w:rsidRPr="00FA691E" w14:paraId="2311DABD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29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a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C2A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40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6 8 9 10 11 12 13 16 17 18 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BC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E424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7 14 15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182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7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C9FD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69E0AB6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762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a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9A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547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5 6 7 9 11 12 13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8A5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E7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8 10 14 15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6E3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6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C252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FA691E" w:rsidRPr="00FA691E" w14:paraId="20722C63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35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Gac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492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D2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4 15 17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71E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9FB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6 18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A998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BD5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FA691E" w:rsidRPr="00FA691E" w14:paraId="6368A3AE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BEB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Ctt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AE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6C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6 7 13 14 15 16 17 18 19 20 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1BA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9A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 5 8 9 10 11 12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E28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3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E9E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A691E" w:rsidRPr="00FA691E" w14:paraId="73EB5266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33B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Cta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D5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E73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3 4 6 7 13 14 15 16 17 18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923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CC6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 8 9 10 11 12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807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FDCB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691E" w:rsidRPr="00FA691E" w14:paraId="0F6F6E38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045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tt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966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157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4 11 13 14 15 16 17 18 19 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D38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B3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5 6 7 8 9 10 12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EA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42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4B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A691E" w:rsidRPr="00FA691E" w14:paraId="7C327F7A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16BC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tt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393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A9B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14 15 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8D6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320E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5 6 7 8 9 10 11 12 13 16 17 19 20 2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249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36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5423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A691E" w:rsidRPr="00FA691E" w14:paraId="69FE90C1" w14:textId="77777777" w:rsidTr="00FA691E">
        <w:trPr>
          <w:trHeight w:val="280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777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Gtt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D0F1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6B70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 2 5 12 13 14 15 16 17 18 19 21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A93D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653F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4 6 7 8 9 10 11 20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04CA" w14:textId="77777777" w:rsidR="00FA691E" w:rsidRPr="00FA691E" w:rsidRDefault="00FA691E" w:rsidP="00FA691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0.35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B097" w14:textId="77777777" w:rsidR="00FA691E" w:rsidRPr="00FA691E" w:rsidRDefault="00FA691E" w:rsidP="00891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A691E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</w:tr>
    </w:tbl>
    <w:p w14:paraId="5AE95BB1" w14:textId="1C6182B0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Population ID affiliation</w:t>
      </w:r>
      <w:r w:rsidR="00D65BE7" w:rsidRPr="00DB6666">
        <w:rPr>
          <w:sz w:val="16"/>
          <w:szCs w:val="16"/>
        </w:rPr>
        <w:t xml:space="preserve"> listed in group 1 and 2:</w:t>
      </w:r>
    </w:p>
    <w:p w14:paraId="456F7249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</w:t>
      </w:r>
      <w:r w:rsidRPr="00DB6666">
        <w:rPr>
          <w:sz w:val="16"/>
          <w:szCs w:val="16"/>
        </w:rPr>
        <w:tab/>
        <w:t>BSt</w:t>
      </w:r>
    </w:p>
    <w:p w14:paraId="5F804451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2</w:t>
      </w:r>
      <w:r w:rsidRPr="00DB6666">
        <w:rPr>
          <w:sz w:val="16"/>
          <w:szCs w:val="16"/>
        </w:rPr>
        <w:tab/>
        <w:t>BVe</w:t>
      </w:r>
    </w:p>
    <w:p w14:paraId="56C9C38C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3</w:t>
      </w:r>
      <w:r w:rsidRPr="00DB6666">
        <w:rPr>
          <w:sz w:val="16"/>
          <w:szCs w:val="16"/>
        </w:rPr>
        <w:tab/>
        <w:t>CHAP</w:t>
      </w:r>
    </w:p>
    <w:p w14:paraId="155FAFD3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4</w:t>
      </w:r>
      <w:r w:rsidRPr="00DB6666">
        <w:rPr>
          <w:sz w:val="16"/>
          <w:szCs w:val="16"/>
        </w:rPr>
        <w:tab/>
        <w:t>CHBo</w:t>
      </w:r>
    </w:p>
    <w:p w14:paraId="12E8DC97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5</w:t>
      </w:r>
      <w:r w:rsidRPr="00DB6666">
        <w:rPr>
          <w:sz w:val="16"/>
          <w:szCs w:val="16"/>
        </w:rPr>
        <w:tab/>
        <w:t>CHBw</w:t>
      </w:r>
    </w:p>
    <w:p w14:paraId="0A634368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6</w:t>
      </w:r>
      <w:r w:rsidRPr="00DB6666">
        <w:rPr>
          <w:sz w:val="16"/>
          <w:szCs w:val="16"/>
        </w:rPr>
        <w:tab/>
        <w:t>CHCa</w:t>
      </w:r>
    </w:p>
    <w:p w14:paraId="1D1DA940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7</w:t>
      </w:r>
      <w:r w:rsidRPr="00DB6666">
        <w:rPr>
          <w:sz w:val="16"/>
          <w:szCs w:val="16"/>
        </w:rPr>
        <w:tab/>
        <w:t>CHDP</w:t>
      </w:r>
    </w:p>
    <w:p w14:paraId="15F2C622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8</w:t>
      </w:r>
      <w:r w:rsidRPr="00DB6666">
        <w:rPr>
          <w:sz w:val="16"/>
          <w:szCs w:val="16"/>
        </w:rPr>
        <w:tab/>
        <w:t>CHGS</w:t>
      </w:r>
    </w:p>
    <w:p w14:paraId="1DA7BD93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9</w:t>
      </w:r>
      <w:r w:rsidRPr="00DB6666">
        <w:rPr>
          <w:sz w:val="16"/>
          <w:szCs w:val="16"/>
        </w:rPr>
        <w:tab/>
        <w:t>CHMe</w:t>
      </w:r>
    </w:p>
    <w:p w14:paraId="47208539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0</w:t>
      </w:r>
      <w:r w:rsidRPr="00DB6666">
        <w:rPr>
          <w:sz w:val="16"/>
          <w:szCs w:val="16"/>
        </w:rPr>
        <w:tab/>
        <w:t>CHSF</w:t>
      </w:r>
    </w:p>
    <w:p w14:paraId="45A3A6DC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1</w:t>
      </w:r>
      <w:r w:rsidRPr="00DB6666">
        <w:rPr>
          <w:sz w:val="16"/>
          <w:szCs w:val="16"/>
        </w:rPr>
        <w:tab/>
        <w:t>CZD</w:t>
      </w:r>
    </w:p>
    <w:p w14:paraId="324526E1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2</w:t>
      </w:r>
      <w:r w:rsidRPr="00DB6666">
        <w:rPr>
          <w:sz w:val="16"/>
          <w:szCs w:val="16"/>
        </w:rPr>
        <w:tab/>
        <w:t>DGo</w:t>
      </w:r>
    </w:p>
    <w:p w14:paraId="21F1613A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3</w:t>
      </w:r>
      <w:r w:rsidRPr="00DB6666">
        <w:rPr>
          <w:sz w:val="16"/>
          <w:szCs w:val="16"/>
        </w:rPr>
        <w:tab/>
        <w:t>DSc</w:t>
      </w:r>
    </w:p>
    <w:p w14:paraId="442BBF98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4</w:t>
      </w:r>
      <w:r w:rsidRPr="00DB6666">
        <w:rPr>
          <w:sz w:val="16"/>
          <w:szCs w:val="16"/>
        </w:rPr>
        <w:tab/>
        <w:t>EAv</w:t>
      </w:r>
    </w:p>
    <w:p w14:paraId="5D61F5AC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5</w:t>
      </w:r>
      <w:r w:rsidRPr="00DB6666">
        <w:rPr>
          <w:sz w:val="16"/>
          <w:szCs w:val="16"/>
        </w:rPr>
        <w:tab/>
        <w:t>ESe</w:t>
      </w:r>
    </w:p>
    <w:p w14:paraId="121A9DF4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6</w:t>
      </w:r>
      <w:r w:rsidRPr="00DB6666">
        <w:rPr>
          <w:sz w:val="16"/>
          <w:szCs w:val="16"/>
        </w:rPr>
        <w:tab/>
        <w:t>FAv</w:t>
      </w:r>
    </w:p>
    <w:p w14:paraId="222A64A5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7</w:t>
      </w:r>
      <w:r w:rsidRPr="00DB6666">
        <w:rPr>
          <w:sz w:val="16"/>
          <w:szCs w:val="16"/>
        </w:rPr>
        <w:tab/>
        <w:t>FCm</w:t>
      </w:r>
    </w:p>
    <w:p w14:paraId="4F63E0F6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8</w:t>
      </w:r>
      <w:r w:rsidRPr="00DB6666">
        <w:rPr>
          <w:sz w:val="16"/>
          <w:szCs w:val="16"/>
        </w:rPr>
        <w:tab/>
        <w:t>FFr</w:t>
      </w:r>
    </w:p>
    <w:p w14:paraId="45BA2119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19</w:t>
      </w:r>
      <w:r w:rsidRPr="00DB6666">
        <w:rPr>
          <w:sz w:val="16"/>
          <w:szCs w:val="16"/>
        </w:rPr>
        <w:tab/>
        <w:t>FTh</w:t>
      </w:r>
    </w:p>
    <w:p w14:paraId="10948CDC" w14:textId="77777777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20</w:t>
      </w:r>
      <w:r w:rsidRPr="00DB6666">
        <w:rPr>
          <w:sz w:val="16"/>
          <w:szCs w:val="16"/>
        </w:rPr>
        <w:tab/>
        <w:t>INa</w:t>
      </w:r>
    </w:p>
    <w:p w14:paraId="68DC1E6D" w14:textId="2DEC800E" w:rsidR="00CB6E0B" w:rsidRPr="00DB6666" w:rsidRDefault="00CB6E0B" w:rsidP="008D21A2">
      <w:pPr>
        <w:spacing w:after="0" w:line="240" w:lineRule="auto"/>
        <w:jc w:val="both"/>
        <w:rPr>
          <w:sz w:val="16"/>
          <w:szCs w:val="16"/>
        </w:rPr>
      </w:pPr>
      <w:r w:rsidRPr="00DB6666">
        <w:rPr>
          <w:sz w:val="16"/>
          <w:szCs w:val="16"/>
        </w:rPr>
        <w:t>21</w:t>
      </w:r>
      <w:r w:rsidRPr="00DB6666">
        <w:rPr>
          <w:sz w:val="16"/>
          <w:szCs w:val="16"/>
        </w:rPr>
        <w:tab/>
        <w:t>PSr</w:t>
      </w:r>
    </w:p>
    <w:sectPr w:rsidR="00CB6E0B" w:rsidRPr="00DB6666" w:rsidSect="002C40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899" w:h="16838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12C5E" w14:textId="77777777" w:rsidR="008D21A2" w:rsidRDefault="008D21A2" w:rsidP="008D21A2">
      <w:pPr>
        <w:spacing w:after="0" w:line="240" w:lineRule="auto"/>
      </w:pPr>
      <w:r>
        <w:separator/>
      </w:r>
    </w:p>
  </w:endnote>
  <w:endnote w:type="continuationSeparator" w:id="0">
    <w:p w14:paraId="38BDE262" w14:textId="77777777" w:rsidR="008D21A2" w:rsidRDefault="008D21A2" w:rsidP="008D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6F5DF" w14:textId="77777777" w:rsidR="008D21A2" w:rsidRDefault="008D21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3D85B" w14:textId="5A35ABE4" w:rsidR="008D21A2" w:rsidRDefault="008D21A2">
    <w:pPr>
      <w:pStyle w:val="Footer"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42334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AB979B" w14:textId="77777777" w:rsidR="008D21A2" w:rsidRDefault="008D21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26BC4" w14:textId="77777777" w:rsidR="008D21A2" w:rsidRDefault="008D21A2" w:rsidP="008D21A2">
      <w:pPr>
        <w:spacing w:after="0" w:line="240" w:lineRule="auto"/>
      </w:pPr>
      <w:r>
        <w:separator/>
      </w:r>
    </w:p>
  </w:footnote>
  <w:footnote w:type="continuationSeparator" w:id="0">
    <w:p w14:paraId="6EA4E031" w14:textId="77777777" w:rsidR="008D21A2" w:rsidRDefault="008D21A2" w:rsidP="008D21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4E2EA" w14:textId="77777777" w:rsidR="008D21A2" w:rsidRDefault="008D21A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9D1116" w14:textId="5E5A3F56" w:rsidR="008D21A2" w:rsidRDefault="008D21A2" w:rsidP="00BD6413">
    <w:pPr>
      <w:pStyle w:val="Header"/>
      <w:pBdr>
        <w:bottom w:val="single" w:sz="4" w:space="1" w:color="auto"/>
      </w:pBdr>
      <w:tabs>
        <w:tab w:val="clear" w:pos="8640"/>
        <w:tab w:val="right" w:pos="8364"/>
      </w:tabs>
    </w:pPr>
    <w:r>
      <w:t xml:space="preserve">Fischer </w:t>
    </w:r>
    <w:r w:rsidRPr="00BD6413">
      <w:rPr>
        <w:i/>
      </w:rPr>
      <w:t>et al</w:t>
    </w:r>
    <w:r>
      <w:t>.</w:t>
    </w:r>
    <w:r w:rsidR="00BD6413">
      <w:tab/>
    </w:r>
    <w:r w:rsidR="00BD6413">
      <w:tab/>
      <w:t>PLoS On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97423" w14:textId="77777777" w:rsidR="008D21A2" w:rsidRDefault="008D21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Ec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2pfds97ev293ez5wexera7dzv5ts09t9ee&quot;&gt;Paper&lt;record-ids&gt;&lt;item&gt;1143&lt;/item&gt;&lt;/record-ids&gt;&lt;/item&gt;&lt;/Libraries&gt;"/>
  </w:docVars>
  <w:rsids>
    <w:rsidRoot w:val="005A5F20"/>
    <w:rsid w:val="00146810"/>
    <w:rsid w:val="00196A7E"/>
    <w:rsid w:val="00224987"/>
    <w:rsid w:val="00242334"/>
    <w:rsid w:val="002C40A6"/>
    <w:rsid w:val="0031508C"/>
    <w:rsid w:val="00356C00"/>
    <w:rsid w:val="003D0D3D"/>
    <w:rsid w:val="004A0414"/>
    <w:rsid w:val="004F7C7E"/>
    <w:rsid w:val="0050750E"/>
    <w:rsid w:val="005857A7"/>
    <w:rsid w:val="00593825"/>
    <w:rsid w:val="005A5F20"/>
    <w:rsid w:val="00744637"/>
    <w:rsid w:val="007535AC"/>
    <w:rsid w:val="00757E69"/>
    <w:rsid w:val="008919EE"/>
    <w:rsid w:val="008D21A2"/>
    <w:rsid w:val="009A1CEE"/>
    <w:rsid w:val="009D555C"/>
    <w:rsid w:val="00A557AE"/>
    <w:rsid w:val="00A82B20"/>
    <w:rsid w:val="00BB255A"/>
    <w:rsid w:val="00BD6413"/>
    <w:rsid w:val="00C44BD2"/>
    <w:rsid w:val="00CB6E0B"/>
    <w:rsid w:val="00CC31F8"/>
    <w:rsid w:val="00D65BE7"/>
    <w:rsid w:val="00D927D3"/>
    <w:rsid w:val="00DB6666"/>
    <w:rsid w:val="00EC63EA"/>
    <w:rsid w:val="00FA548A"/>
    <w:rsid w:val="00FA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1B9E3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2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08C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8C"/>
    <w:rPr>
      <w:rFonts w:ascii="Lucida Grande" w:hAnsi="Lucida Grande" w:cs="Lucida Grande"/>
      <w:sz w:val="18"/>
      <w:szCs w:val="18"/>
      <w:lang w:val="en-GB" w:eastAsia="en-US"/>
    </w:rPr>
  </w:style>
  <w:style w:type="paragraph" w:customStyle="1" w:styleId="NoSpacing1">
    <w:name w:val="No Spacing1"/>
    <w:qFormat/>
    <w:rsid w:val="005A5F20"/>
    <w:rPr>
      <w:rFonts w:ascii="Calibri" w:eastAsia="Calibri" w:hAnsi="Calibri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2C40A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91E"/>
    <w:rPr>
      <w:color w:val="800080"/>
      <w:u w:val="single"/>
    </w:rPr>
  </w:style>
  <w:style w:type="paragraph" w:customStyle="1" w:styleId="xl63">
    <w:name w:val="xl63"/>
    <w:basedOn w:val="Normal"/>
    <w:rsid w:val="00FA69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customStyle="1" w:styleId="xl64">
    <w:name w:val="xl64"/>
    <w:basedOn w:val="Normal"/>
    <w:rsid w:val="00FA69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D21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2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08C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8C"/>
    <w:rPr>
      <w:rFonts w:ascii="Lucida Grande" w:hAnsi="Lucida Grande" w:cs="Lucida Grande"/>
      <w:sz w:val="18"/>
      <w:szCs w:val="18"/>
      <w:lang w:val="en-GB" w:eastAsia="en-US"/>
    </w:rPr>
  </w:style>
  <w:style w:type="paragraph" w:customStyle="1" w:styleId="NoSpacing1">
    <w:name w:val="No Spacing1"/>
    <w:qFormat/>
    <w:rsid w:val="005A5F20"/>
    <w:rPr>
      <w:rFonts w:ascii="Calibri" w:eastAsia="Calibri" w:hAnsi="Calibri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2C40A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91E"/>
    <w:rPr>
      <w:color w:val="800080"/>
      <w:u w:val="single"/>
    </w:rPr>
  </w:style>
  <w:style w:type="paragraph" w:customStyle="1" w:styleId="xl63">
    <w:name w:val="xl63"/>
    <w:basedOn w:val="Normal"/>
    <w:rsid w:val="00FA69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customStyle="1" w:styleId="xl64">
    <w:name w:val="xl64"/>
    <w:basedOn w:val="Normal"/>
    <w:rsid w:val="00FA69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D2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2</Words>
  <Characters>9764</Characters>
  <Application>Microsoft Macintosh Word</Application>
  <DocSecurity>0</DocSecurity>
  <Lines>81</Lines>
  <Paragraphs>22</Paragraphs>
  <ScaleCrop>false</ScaleCrop>
  <Company>ETH</Company>
  <LinksUpToDate>false</LinksUpToDate>
  <CharactersWithSpaces>1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. Fischer</dc:creator>
  <cp:keywords/>
  <dc:description/>
  <cp:lastModifiedBy>Martin C. Fischer</cp:lastModifiedBy>
  <cp:revision>3</cp:revision>
  <dcterms:created xsi:type="dcterms:W3CDTF">2014-10-17T11:41:00Z</dcterms:created>
  <dcterms:modified xsi:type="dcterms:W3CDTF">2014-10-17T11:41:00Z</dcterms:modified>
</cp:coreProperties>
</file>